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BBD0E" w14:textId="77777777" w:rsidR="009370C0" w:rsidRDefault="009370C0" w:rsidP="009370C0">
      <w:r>
        <w:rPr>
          <w:b/>
        </w:rPr>
        <w:t>Supplemental Table S1:</w:t>
      </w:r>
      <w:r>
        <w:t xml:space="preserve"> The genes in the expression set (n=109 genes), with annotation indicating which were present in </w:t>
      </w:r>
      <w:proofErr w:type="spellStart"/>
      <w:r>
        <w:t>gnomAD</w:t>
      </w:r>
      <w:proofErr w:type="spellEnd"/>
      <w:r>
        <w:t xml:space="preserve"> (108), which were present in the invertebrate set (108), and which were present in the human GOI set (1).</w:t>
      </w:r>
    </w:p>
    <w:p w14:paraId="6390A9A3" w14:textId="77777777" w:rsidR="009370C0" w:rsidRDefault="009370C0" w:rsidP="009370C0"/>
    <w:tbl>
      <w:tblPr>
        <w:tblW w:w="819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300"/>
        <w:gridCol w:w="1868"/>
        <w:gridCol w:w="1339"/>
        <w:gridCol w:w="1793"/>
        <w:gridCol w:w="1890"/>
      </w:tblGrid>
      <w:tr w:rsidR="009370C0" w14:paraId="103E4AE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8C41B" w14:textId="77777777" w:rsidR="009370C0" w:rsidRDefault="009370C0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81D3F" w14:textId="77777777" w:rsidR="009370C0" w:rsidRDefault="009370C0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6C0C4" w14:textId="77777777" w:rsidR="009370C0" w:rsidRDefault="009370C0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resent in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E18F5" w14:textId="77777777" w:rsidR="009370C0" w:rsidRDefault="009370C0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sent in invertebrate set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075A7" w14:textId="77777777" w:rsidR="009370C0" w:rsidRDefault="009370C0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sent in primary GOI set</w:t>
            </w:r>
          </w:p>
        </w:tc>
      </w:tr>
      <w:tr w:rsidR="009370C0" w14:paraId="7F365F29" w14:textId="77777777" w:rsidTr="00284FCA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CB70F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L6A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B92AF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970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B215E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FF266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70C4B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38AE9E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EDB62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L6B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73008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16038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E7A0D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115C1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0713A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E64CAD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3D22A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CY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666C2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732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50032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952FE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5C8B9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69956E7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C5AA8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2C384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458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7845A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14D82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B6459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186FAFB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A79E9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T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7C6D1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653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72ABF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3C89B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7CCB1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2B3CF1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5744A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F2845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73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CC52E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962CF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478B3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 w:rsidR="009370C0" w14:paraId="270146F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1B60B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6A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5B414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345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E3012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AF106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1508D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B59FFDD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0C85A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9A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6FAD7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477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5F3DD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D4727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3827C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7472ECF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B9989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6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1F30B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831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9BE8B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3B9C5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E9394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BF2523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DBA91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L6IP5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F3CFA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325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71CE6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08EB2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3178C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D7F743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47DF9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5A84B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734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A1616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2283D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2967C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F610A5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99646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AD8CC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4539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FE5B1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F9BFB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3DF15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235260A3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D6CD7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S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949BC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77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29FE5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0DF9A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30986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B0EF4B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5204D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8F70D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454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E984D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99C23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BC5B8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4900C2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CF320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P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BF01B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466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B0EAA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25B16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13758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78DF25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2F7E8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A6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16B22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641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BD4E3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6EA23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51289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86EDA53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966E6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4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17841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37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32882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9ECD7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3CFAD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89C7137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BA770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75D97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046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25208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5D6A4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C2149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6BC27E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B04A0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15FDB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347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B2136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9FB87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74FA8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F1C747A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544D8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AD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2EB76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708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3F3E1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3DD77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7ED0C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90EFBB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AD54C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99EB5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1576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E690B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4BB9F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29222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0A02324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DB905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D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3E4DC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402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3A86C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51AF6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C2C8D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4D72C6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71150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3FF48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683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9489C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75794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BA22D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48EAFE6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CF624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F9349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6964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63BB6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18645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CEFB6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31649A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FEE77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02A31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6104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3666B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0E71E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33E64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CB54AF4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152C7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4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56C68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951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0B6DA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7A917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2C188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9591AE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096C0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8205E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92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298C6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FCCE5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85E2C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60BA06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6A9F8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770F6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925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96CAF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F4684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52296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53D57E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1446B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E8902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815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EFD7B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32E79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EA4A9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D4B7B8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6318B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10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B7AA0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689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0292F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CC6E4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AECF1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4F9A9B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CE995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DCD04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117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30214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7A15B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A09ED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365B5D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F1B47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A610C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099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DE755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4761C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F798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249720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FCC5E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400FF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884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B2798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EC623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7FD63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8E5BC03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A7D73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F8826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596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AF2A9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02C5A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65010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A67CFEB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6AC82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8CA2B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5741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4BCCB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F9F1E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C13DA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ECA2F1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A03B7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FGFR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154C6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010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21941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3A18E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DB4A9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754C2F4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7D7F4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881B7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636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933E7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D0FE1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B1213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56E17B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C7E16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1F39A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16613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F3CAE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BCF1B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90D5F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116042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9081E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D52EA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034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6B701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B72D3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4F810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E0B852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A8E89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F0903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819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D9B59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186EB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5C754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1A7CBB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00D02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3E934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626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A5EC1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5EA5D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0C01A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DAF9806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3E1A5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6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85820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04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DA1B4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55AA1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6A4A4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6FA639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67F40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0A505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155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B90D9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4B60F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D3373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3BC717A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CB888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4243E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408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33644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9B11E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0B620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5EC737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59FB0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FF639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423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9BF55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1EE20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D1992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8C6ADB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17367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92161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982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66C26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3BE27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6C10A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8B4925A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02BBA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E64A7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803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C38BA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D23A8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1BF5E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0A454D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5F69D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S4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6BA96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12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4EC7E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57166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04079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38AD9B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56C6C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143C2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603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553E3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3FF8A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33EFF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30EE22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CFE1C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1673E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785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6842A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D0BD5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FC2B1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B6B9D3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07049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4778C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618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F07FE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6750B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90D5E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51DEAE7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7B492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MA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B1646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485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64E4E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AF7CC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5334D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D84866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C9638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FB1F8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912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F686A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99202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73E77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2581E69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249E6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5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DD4A0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05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6DD75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EC1DC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3F252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37A269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7743D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4K5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731A1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01312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BC2BD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EB726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90F7A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A0AD67B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26ABD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9C550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583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764D7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86FEB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E576C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E5902F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D3283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BB9A2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922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15BCE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FC077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B7202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DB3C77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D350D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D107C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18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24DFB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A7820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349E9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0F64D3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F8E3B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44030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5213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35C5F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F8701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F0263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0A71F2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FC226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C0757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691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679BA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CBBA7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BE8FF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2E40782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61E14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0BFB5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201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B537C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2AAA7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DA356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B02531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4E5D0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4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541F8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89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4B32A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E3D12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DB380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CE3BA3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3A89A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C0700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466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97005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F4886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21DB3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552322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6C167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AM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A6B38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054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41921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8E4C9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1D9E6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B3B239D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59E0A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Y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0B1C4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757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49054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5BFF5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60376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6128A47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D2482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25EAD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483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EED3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CEDF9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64C62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09BD85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4FA3F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SK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52940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54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057AB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4223E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68268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83FCA5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C7A21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A29C2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08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4C924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94840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9A29B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417FB37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41680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40D63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727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67F28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D0BF8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50494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34E51313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0D3F5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4344E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465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B6D4B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0A596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15943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BE4644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197FD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494C7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396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066AE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3F462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732F2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8CE893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E7B65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4BB4A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138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5F0EB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C5440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CE779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2F78AE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71CC2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IA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B1EC9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6881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CDBFA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3D89D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DDA45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B256A0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97C6A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AE057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867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144A3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6F413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24FDB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E2DF0A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61A2F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CB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B6242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068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95525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83D41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6BD74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2D2B5C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75B27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RKAR2A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4C9F3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56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84602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69EFA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1C46B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32F05B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94431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R2B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DEEBB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717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0609A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ACFF4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CABFD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4B53E4B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FABFB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9A2DA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195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D5DC1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68832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7CE04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94A945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237AB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C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26C20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287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EE455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E6AFF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F9414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3803CE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28B88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3ACE8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614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111A0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217A3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5A050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8A7240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AD55D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C1FBF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49071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ECA9D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3C9F4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B66E0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2617020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1F2B6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FNG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D164C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049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1466C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B7F8D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D26FC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8FD5E6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B6A82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BL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5CDA0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106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25D2F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1AB74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F4FF9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854040A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1B718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DE44C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1811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010A6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F95DF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96EEC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2B00792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2BDE1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F48FE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115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42099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77540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E0614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FDADB12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345B8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A92BA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219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FB9F8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24927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1348C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0E15E4D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131BE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4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22490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73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578E4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F9BDE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F7937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5A0A7C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EB859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K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1C97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785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4B274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2FE14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E364D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DB8CFB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52750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8A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61979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847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015F3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AE6EE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E1C7B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27700E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0482F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32A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20B9C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742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832FA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C6F96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5A839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F26570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6AC84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9A3R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93342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61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4376A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2BEC5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1783C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51750FDF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E5B88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E4FF1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454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1AEC5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E9E7C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6C8D4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A96DFE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EEBC80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C22FD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220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B27E4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A28F8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68266D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FBD0B54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18F65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AE40E4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941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FC3EE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05CFC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FFDC8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275E9A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6863E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CD128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448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4C595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0C8DC9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A84BE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485D9CA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91F06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C1855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496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259BE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DB787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AA1F7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43F1A89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01181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06E29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4827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2F43F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506D9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8A3A7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2A26107F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DCAB8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AC2BC3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18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179EA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2E12B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91744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61485E1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53B008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94D8D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581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501B0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28E03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2E523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156CBC9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6105A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225CF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1204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562BC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DA514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6CE9E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7FE8EBD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D4E20B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F09BEE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281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9AF4C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ADE8D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CA327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826F93E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B6D98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1B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C2FDE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5095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948C05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CC7F9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48CE8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7D91E630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3472D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26D8E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2373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5D041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72DA32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2982F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94E2715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38C2EF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3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9B42A2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7979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582BB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914C9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35140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6F8A1538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3E48F6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81FAA1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3302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78D6A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D03258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2813BC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7F1907C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5D0459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7C9FA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06856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391DF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40044B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BAF8884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40935A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OK1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61C747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716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26B1A1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79483A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D4B1A3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110E45D4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1502AD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146EB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1178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E7D0A6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3C414E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A20E60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9370C0" w14:paraId="06226BA6" w14:textId="77777777" w:rsidTr="00284FC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999E65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H2</w:t>
            </w:r>
          </w:p>
        </w:tc>
        <w:tc>
          <w:tcPr>
            <w:tcW w:w="18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5E745C" w14:textId="77777777" w:rsidR="009370C0" w:rsidRDefault="009370C0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3850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A2EE5F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9FA394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534247" w14:textId="77777777" w:rsidR="009370C0" w:rsidRDefault="009370C0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</w:tbl>
    <w:p w14:paraId="3D47BA49" w14:textId="77777777" w:rsidR="00AD7F39" w:rsidRDefault="00AD7F39"/>
    <w:sectPr w:rsidR="00AD7F3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97976" w14:textId="77777777" w:rsidR="00BC6E45" w:rsidRDefault="00BC6E45" w:rsidP="009370C0">
      <w:r>
        <w:separator/>
      </w:r>
    </w:p>
  </w:endnote>
  <w:endnote w:type="continuationSeparator" w:id="0">
    <w:p w14:paraId="4342BE2E" w14:textId="77777777" w:rsidR="00BC6E45" w:rsidRDefault="00BC6E45" w:rsidP="00937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4346594"/>
      <w:docPartObj>
        <w:docPartGallery w:val="Page Numbers (Bottom of Page)"/>
        <w:docPartUnique/>
      </w:docPartObj>
    </w:sdtPr>
    <w:sdtContent>
      <w:p w14:paraId="0824AA9D" w14:textId="25E5EB9B" w:rsidR="009370C0" w:rsidRDefault="009370C0" w:rsidP="008719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EC812F" w14:textId="77777777" w:rsidR="009370C0" w:rsidRDefault="009370C0" w:rsidP="009370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448768"/>
      <w:docPartObj>
        <w:docPartGallery w:val="Page Numbers (Bottom of Page)"/>
        <w:docPartUnique/>
      </w:docPartObj>
    </w:sdtPr>
    <w:sdtContent>
      <w:p w14:paraId="56F5D6EE" w14:textId="43703556" w:rsidR="009370C0" w:rsidRDefault="009370C0" w:rsidP="008719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406881" w14:textId="77777777" w:rsidR="009370C0" w:rsidRDefault="009370C0" w:rsidP="009370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9FAD6" w14:textId="77777777" w:rsidR="00BC6E45" w:rsidRDefault="00BC6E45" w:rsidP="009370C0">
      <w:r>
        <w:separator/>
      </w:r>
    </w:p>
  </w:footnote>
  <w:footnote w:type="continuationSeparator" w:id="0">
    <w:p w14:paraId="77E1DF3D" w14:textId="77777777" w:rsidR="00BC6E45" w:rsidRDefault="00BC6E45" w:rsidP="00937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C0"/>
    <w:rsid w:val="009370C0"/>
    <w:rsid w:val="00AD7F39"/>
    <w:rsid w:val="00BC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821FE"/>
  <w15:chartTrackingRefBased/>
  <w15:docId w15:val="{77744390-A006-554C-A81A-EAD8F57E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70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0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7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3-28T18:11:00Z</dcterms:created>
  <dcterms:modified xsi:type="dcterms:W3CDTF">2023-03-28T18:12:00Z</dcterms:modified>
</cp:coreProperties>
</file>